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8376F" w14:textId="77777777" w:rsidR="00DC4B86" w:rsidRPr="0097728C" w:rsidRDefault="00DC4B86" w:rsidP="00C23146">
      <w:pPr>
        <w:pStyle w:val="Header"/>
        <w:tabs>
          <w:tab w:val="clear" w:pos="4252"/>
          <w:tab w:val="clear" w:pos="8504"/>
          <w:tab w:val="left" w:pos="5629"/>
        </w:tabs>
        <w:spacing w:line="276" w:lineRule="auto"/>
        <w:rPr>
          <w:rFonts w:ascii="Bahnschrift SemiBold" w:hAnsi="Bahnschrift SemiBold" w:cstheme="minorHAnsi"/>
          <w:b/>
          <w:bCs/>
          <w:color w:val="009999"/>
          <w:lang w:val="en-GB"/>
        </w:rPr>
      </w:pPr>
      <w:bookmarkStart w:id="0" w:name="_Hlk125117975"/>
    </w:p>
    <w:p w14:paraId="2B0D6315" w14:textId="77777777" w:rsidR="005472AD" w:rsidRPr="00C23146" w:rsidRDefault="008D2156" w:rsidP="00C23146">
      <w:pPr>
        <w:pStyle w:val="Header"/>
        <w:shd w:val="clear" w:color="auto" w:fill="00B0F0"/>
        <w:tabs>
          <w:tab w:val="clear" w:pos="4252"/>
          <w:tab w:val="clear" w:pos="8504"/>
          <w:tab w:val="left" w:pos="284"/>
          <w:tab w:val="left" w:pos="5629"/>
        </w:tabs>
        <w:spacing w:line="276" w:lineRule="auto"/>
        <w:ind w:left="-284" w:firstLine="284"/>
        <w:jc w:val="center"/>
        <w:rPr>
          <w:rFonts w:ascii="Bahnschrift SemiBold" w:hAnsi="Bahnschrift SemiBold" w:cstheme="minorHAnsi"/>
          <w:b/>
          <w:bCs/>
          <w:color w:val="FFFFFF" w:themeColor="background1"/>
          <w:sz w:val="36"/>
          <w:szCs w:val="36"/>
          <w:lang w:val="en-GB"/>
        </w:rPr>
      </w:pPr>
      <w:r w:rsidRPr="00C23146">
        <w:rPr>
          <w:rFonts w:ascii="Bahnschrift SemiBold" w:hAnsi="Bahnschrift SemiBold" w:cstheme="minorHAnsi"/>
          <w:b/>
          <w:bCs/>
          <w:color w:val="FFFFFF" w:themeColor="background1"/>
          <w:sz w:val="36"/>
          <w:szCs w:val="36"/>
          <w:lang w:val="en-GB"/>
        </w:rPr>
        <w:t xml:space="preserve">HEMODIALYSIS </w:t>
      </w:r>
      <w:r w:rsidR="003A118B" w:rsidRPr="00C23146">
        <w:rPr>
          <w:rFonts w:ascii="Bahnschrift SemiBold" w:hAnsi="Bahnschrift SemiBold" w:cstheme="minorHAnsi"/>
          <w:b/>
          <w:bCs/>
          <w:color w:val="FFFFFF" w:themeColor="background1"/>
          <w:sz w:val="36"/>
          <w:szCs w:val="36"/>
          <w:lang w:val="en-GB"/>
        </w:rPr>
        <w:t>DISTRESS</w:t>
      </w:r>
      <w:r w:rsidRPr="00C23146">
        <w:rPr>
          <w:rFonts w:ascii="Bahnschrift SemiBold" w:hAnsi="Bahnschrift SemiBold" w:cstheme="minorHAnsi"/>
          <w:b/>
          <w:bCs/>
          <w:color w:val="FFFFFF" w:themeColor="background1"/>
          <w:sz w:val="36"/>
          <w:szCs w:val="36"/>
          <w:lang w:val="en-GB"/>
        </w:rPr>
        <w:t xml:space="preserve"> THERMOMETER</w:t>
      </w:r>
    </w:p>
    <w:p w14:paraId="70AE1E29" w14:textId="164C9BC2" w:rsidR="008D2156" w:rsidRPr="00C23146" w:rsidRDefault="005472AD" w:rsidP="00C23146">
      <w:pPr>
        <w:pStyle w:val="Header"/>
        <w:shd w:val="clear" w:color="auto" w:fill="00B0F0"/>
        <w:tabs>
          <w:tab w:val="clear" w:pos="4252"/>
          <w:tab w:val="clear" w:pos="8504"/>
          <w:tab w:val="left" w:pos="284"/>
          <w:tab w:val="left" w:pos="5629"/>
        </w:tabs>
        <w:spacing w:line="276" w:lineRule="auto"/>
        <w:ind w:left="-284"/>
        <w:jc w:val="center"/>
        <w:rPr>
          <w:rFonts w:ascii="Bahnschrift SemiBold" w:hAnsi="Bahnschrift SemiBold" w:cstheme="minorHAnsi"/>
          <w:b/>
          <w:bCs/>
          <w:color w:val="FFFFFF" w:themeColor="background1"/>
          <w:sz w:val="36"/>
          <w:szCs w:val="36"/>
          <w:lang w:val="en-GB"/>
        </w:rPr>
      </w:pPr>
      <w:r w:rsidRPr="00C23146">
        <w:rPr>
          <w:rFonts w:ascii="Bahnschrift SemiBold" w:hAnsi="Bahnschrift SemiBold" w:cstheme="minorHAnsi"/>
          <w:b/>
          <w:bCs/>
          <w:color w:val="FFFFFF" w:themeColor="background1"/>
          <w:sz w:val="32"/>
          <w:szCs w:val="32"/>
          <w:lang w:val="en-GB"/>
        </w:rPr>
        <w:t>- Caregiver Version</w:t>
      </w:r>
    </w:p>
    <w:p w14:paraId="4E99E5E3" w14:textId="64474E42" w:rsidR="00502E4B" w:rsidRPr="00C23146" w:rsidRDefault="005472AD" w:rsidP="00C23146">
      <w:pPr>
        <w:pStyle w:val="Header"/>
        <w:shd w:val="clear" w:color="auto" w:fill="00B0F0"/>
        <w:tabs>
          <w:tab w:val="clear" w:pos="4252"/>
          <w:tab w:val="clear" w:pos="8504"/>
          <w:tab w:val="left" w:pos="284"/>
          <w:tab w:val="left" w:pos="5629"/>
        </w:tabs>
        <w:spacing w:line="276" w:lineRule="auto"/>
        <w:ind w:left="-284"/>
        <w:jc w:val="center"/>
        <w:rPr>
          <w:rFonts w:ascii="Bahnschrift SemiBold" w:hAnsi="Bahnschrift SemiBold" w:cstheme="minorHAnsi"/>
          <w:b/>
          <w:bCs/>
          <w:color w:val="FFFFFF" w:themeColor="background1"/>
          <w:sz w:val="32"/>
          <w:szCs w:val="32"/>
          <w:lang w:val="en-GB"/>
        </w:rPr>
      </w:pPr>
      <w:r w:rsidRPr="00C23146">
        <w:rPr>
          <w:rFonts w:ascii="Bahnschrift SemiBold" w:hAnsi="Bahnschrift SemiBold" w:cstheme="minorHAnsi"/>
          <w:b/>
          <w:bCs/>
          <w:color w:val="FFFFFF" w:themeColor="background1"/>
          <w:sz w:val="32"/>
          <w:szCs w:val="32"/>
          <w:lang w:val="en-GB"/>
        </w:rPr>
        <w:t>HD-DT-</w:t>
      </w:r>
      <w:r w:rsidR="00EB5069" w:rsidRPr="00C23146">
        <w:rPr>
          <w:rFonts w:ascii="Bahnschrift SemiBold" w:hAnsi="Bahnschrift SemiBold" w:cstheme="minorHAnsi"/>
          <w:b/>
          <w:bCs/>
          <w:color w:val="FFFFFF" w:themeColor="background1"/>
          <w:sz w:val="32"/>
          <w:szCs w:val="32"/>
          <w:lang w:val="en-GB"/>
        </w:rPr>
        <w:t>C</w:t>
      </w:r>
    </w:p>
    <w:p w14:paraId="706E1853" w14:textId="77777777" w:rsidR="00693DBE" w:rsidRPr="0097728C" w:rsidRDefault="00693DBE" w:rsidP="005472AD">
      <w:pPr>
        <w:pStyle w:val="Header"/>
        <w:tabs>
          <w:tab w:val="clear" w:pos="4252"/>
          <w:tab w:val="clear" w:pos="8504"/>
          <w:tab w:val="left" w:pos="284"/>
          <w:tab w:val="left" w:pos="5629"/>
        </w:tabs>
        <w:spacing w:line="276" w:lineRule="auto"/>
        <w:jc w:val="center"/>
        <w:rPr>
          <w:rFonts w:ascii="Bahnschrift SemiBold" w:hAnsi="Bahnschrift SemiBold" w:cstheme="minorHAnsi"/>
          <w:b/>
          <w:bCs/>
          <w:sz w:val="32"/>
          <w:szCs w:val="32"/>
          <w:lang w:val="en-GB"/>
        </w:rPr>
      </w:pPr>
    </w:p>
    <w:p w14:paraId="7524EB03" w14:textId="7ED5D830" w:rsidR="004D19FC" w:rsidRPr="0097728C" w:rsidRDefault="00361A82" w:rsidP="00997FA6">
      <w:pPr>
        <w:shd w:val="clear" w:color="auto" w:fill="F2F2F2" w:themeFill="background1" w:themeFillShade="F2"/>
        <w:spacing w:line="276" w:lineRule="auto"/>
        <w:ind w:left="-284" w:right="-2"/>
        <w:jc w:val="both"/>
        <w:rPr>
          <w:rFonts w:ascii="Bahnschrift SemiBold" w:hAnsi="Bahnschrift SemiBold" w:cstheme="minorHAnsi"/>
          <w:b/>
          <w:color w:val="00B0F0"/>
          <w:sz w:val="20"/>
          <w:szCs w:val="20"/>
        </w:rPr>
      </w:pPr>
      <w:r w:rsidRPr="00361A82">
        <w:rPr>
          <w:rFonts w:ascii="Bahnschrift SemiBold" w:hAnsi="Bahnschrift SemiBold" w:cstheme="minorHAnsi"/>
          <w:b/>
          <w:sz w:val="20"/>
          <w:szCs w:val="20"/>
        </w:rPr>
        <w:t>EMOTIONAL DISTRESS IS AN UNPLEASANT EXPERIENCE OF A PHYSICAL, PSYCHOLOGICAL, SPIRITUAL, OR SOCIAL NATURE, WHICH CAN INFLUENCE THE WAY YOU THINK, FEEL, OR ACT TOWARD THE HEMODIALYSIS TREATMENT OF YOUR FAMILY MEMBER/LOVED ONE WITH KIDNEY FAILURE.</w:t>
      </w:r>
    </w:p>
    <w:p w14:paraId="4B53B14E" w14:textId="2CD4315A" w:rsidR="008D2156" w:rsidRPr="0097728C" w:rsidRDefault="008D2156" w:rsidP="006B326D">
      <w:pPr>
        <w:pStyle w:val="Header"/>
        <w:tabs>
          <w:tab w:val="left" w:pos="284"/>
          <w:tab w:val="left" w:pos="5629"/>
        </w:tabs>
        <w:spacing w:line="276" w:lineRule="auto"/>
        <w:ind w:left="-284"/>
        <w:jc w:val="both"/>
        <w:rPr>
          <w:rFonts w:ascii="Bahnschrift SemiBold" w:hAnsi="Bahnschrift SemiBold" w:cstheme="minorHAnsi"/>
          <w:b/>
          <w:bCs/>
          <w:u w:val="single"/>
          <w:lang w:val="en-GB"/>
        </w:rPr>
      </w:pPr>
      <w:r w:rsidRPr="0097728C">
        <w:rPr>
          <w:rFonts w:ascii="Bahnschrift SemiBold" w:hAnsi="Bahnschrift SemiBold" w:cstheme="minorHAnsi"/>
          <w:b/>
          <w:bCs/>
          <w:u w:val="single"/>
          <w:lang w:val="en-GB"/>
        </w:rPr>
        <w:t xml:space="preserve">Circle the number from 0 to 10 </w:t>
      </w:r>
      <w:r w:rsidRPr="0097728C">
        <w:rPr>
          <w:rFonts w:ascii="Bahnschrift SemiBold" w:hAnsi="Bahnschrift SemiBold" w:cstheme="minorHAnsi"/>
          <w:b/>
          <w:bCs/>
          <w:lang w:val="en-GB"/>
        </w:rPr>
        <w:t xml:space="preserve">that best describes </w:t>
      </w:r>
      <w:r w:rsidRPr="0097728C">
        <w:rPr>
          <w:rFonts w:ascii="Bahnschrift SemiBold" w:hAnsi="Bahnschrift SemiBold" w:cstheme="minorHAnsi"/>
          <w:b/>
          <w:bCs/>
          <w:u w:val="single"/>
          <w:lang w:val="en-GB"/>
        </w:rPr>
        <w:t xml:space="preserve">the level of </w:t>
      </w:r>
      <w:r w:rsidR="00542093">
        <w:rPr>
          <w:rFonts w:ascii="Bahnschrift SemiBold" w:hAnsi="Bahnschrift SemiBold" w:cstheme="minorHAnsi"/>
          <w:b/>
          <w:bCs/>
          <w:u w:val="single"/>
          <w:lang w:val="en-GB"/>
        </w:rPr>
        <w:t xml:space="preserve">emotional </w:t>
      </w:r>
      <w:r w:rsidRPr="0097728C">
        <w:rPr>
          <w:rFonts w:ascii="Bahnschrift SemiBold" w:hAnsi="Bahnschrift SemiBold" w:cstheme="minorHAnsi"/>
          <w:b/>
          <w:bCs/>
          <w:u w:val="single"/>
          <w:lang w:val="en-GB"/>
        </w:rPr>
        <w:t xml:space="preserve">distress </w:t>
      </w:r>
      <w:r w:rsidRPr="0097728C">
        <w:rPr>
          <w:rFonts w:ascii="Bahnschrift SemiBold" w:hAnsi="Bahnschrift SemiBold" w:cstheme="minorHAnsi"/>
          <w:b/>
          <w:bCs/>
          <w:lang w:val="en-GB"/>
        </w:rPr>
        <w:t xml:space="preserve">(example: </w:t>
      </w:r>
      <w:r w:rsidR="00EE544D" w:rsidRPr="00EE544D">
        <w:rPr>
          <w:rFonts w:ascii="Bahnschrift SemiBold" w:hAnsi="Bahnschrift SemiBold" w:cstheme="minorHAnsi"/>
          <w:b/>
          <w:bCs/>
          <w:lang w:val="en-GB"/>
        </w:rPr>
        <w:t>hopelessness,</w:t>
      </w:r>
      <w:r w:rsidR="00EE544D">
        <w:rPr>
          <w:rFonts w:ascii="Bahnschrift SemiBold" w:hAnsi="Bahnschrift SemiBold" w:cstheme="minorHAnsi"/>
          <w:b/>
          <w:bCs/>
          <w:color w:val="00B0F0"/>
          <w:lang w:val="en-GB"/>
        </w:rPr>
        <w:t xml:space="preserve"> </w:t>
      </w:r>
      <w:r w:rsidRPr="0097728C">
        <w:rPr>
          <w:rFonts w:ascii="Bahnschrift SemiBold" w:hAnsi="Bahnschrift SemiBold" w:cstheme="minorHAnsi"/>
          <w:b/>
          <w:bCs/>
          <w:lang w:val="en-GB"/>
        </w:rPr>
        <w:t>sadness,</w:t>
      </w:r>
      <w:r w:rsidR="00E46883" w:rsidRPr="0097728C">
        <w:rPr>
          <w:rFonts w:ascii="Bahnschrift SemiBold" w:hAnsi="Bahnschrift SemiBold" w:cstheme="minorHAnsi"/>
          <w:b/>
          <w:bCs/>
          <w:lang w:val="en-US"/>
        </w:rPr>
        <w:t xml:space="preserve"> </w:t>
      </w:r>
      <w:r w:rsidRPr="0097728C">
        <w:rPr>
          <w:rFonts w:ascii="Bahnschrift SemiBold" w:hAnsi="Bahnschrift SemiBold" w:cstheme="minorHAnsi"/>
          <w:b/>
          <w:bCs/>
          <w:lang w:val="en-GB"/>
        </w:rPr>
        <w:t xml:space="preserve">anxiety, worry) you have been feeling </w:t>
      </w:r>
      <w:r w:rsidRPr="0097728C">
        <w:rPr>
          <w:rFonts w:ascii="Bahnschrift SemiBold" w:hAnsi="Bahnschrift SemiBold" w:cstheme="minorHAnsi"/>
          <w:b/>
          <w:bCs/>
          <w:u w:val="single"/>
          <w:lang w:val="en-GB"/>
        </w:rPr>
        <w:t xml:space="preserve">throughout this week, including today: </w:t>
      </w:r>
    </w:p>
    <w:p w14:paraId="61BCAD24" w14:textId="77777777" w:rsidR="00270DE4" w:rsidRPr="0097728C" w:rsidRDefault="00270DE4" w:rsidP="00703345">
      <w:pPr>
        <w:pStyle w:val="Header"/>
        <w:tabs>
          <w:tab w:val="left" w:pos="284"/>
          <w:tab w:val="left" w:pos="5629"/>
        </w:tabs>
        <w:spacing w:line="276" w:lineRule="auto"/>
        <w:jc w:val="both"/>
        <w:rPr>
          <w:rFonts w:ascii="Bahnschrift SemiBold" w:hAnsi="Bahnschrift SemiBold" w:cstheme="minorHAnsi"/>
          <w:b/>
          <w:bCs/>
          <w:u w:val="single"/>
          <w:lang w:val="en-US"/>
        </w:rPr>
      </w:pPr>
    </w:p>
    <w:p w14:paraId="2A143DFF" w14:textId="659B23D2" w:rsidR="00FF0E1D" w:rsidRPr="0097728C" w:rsidRDefault="00FF0E1D" w:rsidP="00716C0A">
      <w:pPr>
        <w:pStyle w:val="Header"/>
        <w:tabs>
          <w:tab w:val="left" w:pos="284"/>
          <w:tab w:val="left" w:pos="5629"/>
        </w:tabs>
        <w:spacing w:line="276" w:lineRule="auto"/>
        <w:jc w:val="both"/>
        <w:rPr>
          <w:rFonts w:ascii="Bahnschrift SemiBold" w:hAnsi="Bahnschrift SemiBold" w:cstheme="minorHAnsi"/>
          <w:b/>
          <w:bCs/>
          <w:u w:val="single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486"/>
      </w:tblGrid>
      <w:tr w:rsidR="00FF0E1D" w:rsidRPr="0097728C" w14:paraId="36DC5BDD" w14:textId="77777777" w:rsidTr="00E80640">
        <w:trPr>
          <w:trHeight w:val="3503"/>
          <w:jc w:val="center"/>
        </w:trPr>
        <w:tc>
          <w:tcPr>
            <w:tcW w:w="3969" w:type="dxa"/>
          </w:tcPr>
          <w:p w14:paraId="23E0924C" w14:textId="77777777" w:rsidR="00270DE4" w:rsidRDefault="00270DE4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1E2AC5BA" w14:textId="77777777" w:rsidR="00E80640" w:rsidRPr="0097728C" w:rsidRDefault="00E80640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3E7B1CD2" w14:textId="77777777" w:rsidR="00E80640" w:rsidRDefault="00E80640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663388B7" w14:textId="69F03055" w:rsidR="00FF0E1D" w:rsidRPr="0097728C" w:rsidRDefault="00E80FCE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  <w:r w:rsidRPr="0097728C">
              <w:rPr>
                <w:rFonts w:ascii="Bahnschrift SemiBold" w:hAnsi="Bahnschrift SemiBold" w:cstheme="minorHAnsi"/>
                <w:b/>
                <w:bCs/>
                <w:lang w:val="en-GB"/>
              </w:rPr>
              <w:t xml:space="preserve">10 - Extreme </w:t>
            </w:r>
            <w:r w:rsidR="00542093" w:rsidRPr="00542093">
              <w:rPr>
                <w:rFonts w:ascii="Bahnschrift SemiBold" w:hAnsi="Bahnschrift SemiBold" w:cstheme="minorHAnsi"/>
                <w:b/>
                <w:bCs/>
                <w:lang w:val="en-GB"/>
              </w:rPr>
              <w:t xml:space="preserve">emotional </w:t>
            </w:r>
            <w:r w:rsidRPr="00542093">
              <w:rPr>
                <w:rFonts w:ascii="Bahnschrift SemiBold" w:hAnsi="Bahnschrift SemiBold" w:cstheme="minorHAnsi"/>
                <w:b/>
                <w:bCs/>
                <w:lang w:val="en-GB"/>
              </w:rPr>
              <w:t>distress</w:t>
            </w:r>
          </w:p>
        </w:tc>
        <w:tc>
          <w:tcPr>
            <w:tcW w:w="3402" w:type="dxa"/>
            <w:vMerge w:val="restart"/>
          </w:tcPr>
          <w:p w14:paraId="6210BAD5" w14:textId="6C3697DC" w:rsidR="00FF0E1D" w:rsidRPr="0097728C" w:rsidRDefault="00ED6C15" w:rsidP="006B326D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jc w:val="both"/>
              <w:rPr>
                <w:rFonts w:ascii="Bahnschrift SemiBold" w:hAnsi="Bahnschrift SemiBold" w:cstheme="minorHAnsi"/>
                <w:b/>
                <w:bCs/>
                <w:u w:val="single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056CC57E" wp14:editId="22D99750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304165</wp:posOffset>
                  </wp:positionV>
                  <wp:extent cx="2066925" cy="4229100"/>
                  <wp:effectExtent l="0" t="0" r="9525" b="0"/>
                  <wp:wrapTight wrapText="bothSides">
                    <wp:wrapPolygon edited="0">
                      <wp:start x="0" y="0"/>
                      <wp:lineTo x="0" y="21503"/>
                      <wp:lineTo x="21500" y="21503"/>
                      <wp:lineTo x="21500" y="0"/>
                      <wp:lineTo x="0" y="0"/>
                    </wp:wrapPolygon>
                  </wp:wrapTight>
                  <wp:docPr id="1128732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873269" name=""/>
                          <pic:cNvPicPr/>
                        </pic:nvPicPr>
                        <pic:blipFill rotWithShape="1"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212" r="2212"/>
                          <a:stretch/>
                        </pic:blipFill>
                        <pic:spPr>
                          <a:xfrm>
                            <a:off x="0" y="0"/>
                            <a:ext cx="2066925" cy="422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FF0E1D" w:rsidRPr="0097728C" w14:paraId="5C421C44" w14:textId="77777777" w:rsidTr="00E80640">
        <w:trPr>
          <w:trHeight w:val="3516"/>
          <w:jc w:val="center"/>
        </w:trPr>
        <w:tc>
          <w:tcPr>
            <w:tcW w:w="3969" w:type="dxa"/>
          </w:tcPr>
          <w:p w14:paraId="21BBEABE" w14:textId="77777777" w:rsidR="00AF1EF6" w:rsidRPr="0097728C" w:rsidRDefault="00AF1EF6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66A9F67C" w14:textId="77777777" w:rsidR="00AF1EF6" w:rsidRPr="0097728C" w:rsidRDefault="00AF1EF6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43D7E5C7" w14:textId="77777777" w:rsidR="00AF1EF6" w:rsidRPr="0097728C" w:rsidRDefault="00AF1EF6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53800995" w14:textId="77777777" w:rsidR="00AF1EF6" w:rsidRPr="0097728C" w:rsidRDefault="00AF1EF6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7DAAFC10" w14:textId="77777777" w:rsidR="00AF1EF6" w:rsidRPr="0097728C" w:rsidRDefault="00AF1EF6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23B39999" w14:textId="3109CAA4" w:rsidR="00AF1EF6" w:rsidRPr="0097728C" w:rsidRDefault="00AF1EF6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2DA731C7" w14:textId="77777777" w:rsidR="00270DE4" w:rsidRPr="0097728C" w:rsidRDefault="00270DE4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0C98D8AE" w14:textId="77777777" w:rsidR="00AF1EF6" w:rsidRPr="0097728C" w:rsidRDefault="00AF1EF6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</w:p>
          <w:p w14:paraId="3EBD08FF" w14:textId="574C2E01" w:rsidR="00FF0E1D" w:rsidRPr="0097728C" w:rsidRDefault="00E80FCE" w:rsidP="00E80FCE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rPr>
                <w:rFonts w:ascii="Bahnschrift SemiBold" w:hAnsi="Bahnschrift SemiBold" w:cstheme="minorHAnsi"/>
                <w:b/>
                <w:bCs/>
                <w:lang w:val="en-GB"/>
              </w:rPr>
            </w:pPr>
            <w:r w:rsidRPr="0097728C">
              <w:rPr>
                <w:rFonts w:ascii="Bahnschrift SemiBold" w:hAnsi="Bahnschrift SemiBold" w:cstheme="minorHAnsi"/>
                <w:b/>
                <w:bCs/>
                <w:lang w:val="en-GB"/>
              </w:rPr>
              <w:t xml:space="preserve">0 – No </w:t>
            </w:r>
            <w:r w:rsidR="00542093" w:rsidRPr="00542093">
              <w:rPr>
                <w:rFonts w:ascii="Bahnschrift SemiBold" w:hAnsi="Bahnschrift SemiBold" w:cstheme="minorHAnsi"/>
                <w:b/>
                <w:bCs/>
                <w:lang w:val="en-GB"/>
              </w:rPr>
              <w:t xml:space="preserve">emotional </w:t>
            </w:r>
            <w:r w:rsidRPr="00542093">
              <w:rPr>
                <w:rFonts w:ascii="Bahnschrift SemiBold" w:hAnsi="Bahnschrift SemiBold" w:cstheme="minorHAnsi"/>
                <w:b/>
                <w:bCs/>
                <w:lang w:val="en-GB"/>
              </w:rPr>
              <w:t>distress</w:t>
            </w:r>
          </w:p>
        </w:tc>
        <w:tc>
          <w:tcPr>
            <w:tcW w:w="3402" w:type="dxa"/>
            <w:vMerge/>
          </w:tcPr>
          <w:p w14:paraId="750F0510" w14:textId="77777777" w:rsidR="00FF0E1D" w:rsidRPr="0097728C" w:rsidRDefault="00FF0E1D" w:rsidP="006B326D">
            <w:pPr>
              <w:pStyle w:val="Header"/>
              <w:tabs>
                <w:tab w:val="left" w:pos="284"/>
                <w:tab w:val="left" w:pos="5629"/>
              </w:tabs>
              <w:spacing w:line="276" w:lineRule="auto"/>
              <w:jc w:val="both"/>
              <w:rPr>
                <w:rFonts w:ascii="Bahnschrift SemiBold" w:hAnsi="Bahnschrift SemiBold" w:cstheme="minorHAnsi"/>
                <w:b/>
                <w:bCs/>
                <w:u w:val="single"/>
                <w:lang w:val="en-GB"/>
              </w:rPr>
            </w:pPr>
          </w:p>
        </w:tc>
      </w:tr>
    </w:tbl>
    <w:p w14:paraId="0BBA145F" w14:textId="77777777" w:rsidR="00FF0E1D" w:rsidRPr="0097728C" w:rsidRDefault="00FF0E1D" w:rsidP="00716C0A">
      <w:pPr>
        <w:pStyle w:val="Header"/>
        <w:tabs>
          <w:tab w:val="left" w:pos="284"/>
          <w:tab w:val="left" w:pos="5629"/>
        </w:tabs>
        <w:spacing w:line="276" w:lineRule="auto"/>
        <w:jc w:val="both"/>
        <w:rPr>
          <w:rFonts w:ascii="Bahnschrift SemiBold" w:hAnsi="Bahnschrift SemiBold" w:cstheme="minorHAnsi"/>
          <w:b/>
          <w:bCs/>
          <w:u w:val="single"/>
          <w:lang w:val="en-GB"/>
        </w:rPr>
      </w:pPr>
    </w:p>
    <w:p w14:paraId="56463AC7" w14:textId="5823BA80" w:rsidR="009D7833" w:rsidRPr="0097728C" w:rsidRDefault="009D7833" w:rsidP="006B326D">
      <w:pPr>
        <w:pStyle w:val="Header"/>
        <w:tabs>
          <w:tab w:val="clear" w:pos="4252"/>
          <w:tab w:val="clear" w:pos="8504"/>
          <w:tab w:val="left" w:pos="284"/>
          <w:tab w:val="left" w:pos="5629"/>
        </w:tabs>
        <w:spacing w:line="276" w:lineRule="auto"/>
        <w:ind w:left="-284"/>
        <w:rPr>
          <w:rFonts w:ascii="Bahnschrift SemiBold" w:hAnsi="Bahnschrift SemiBold" w:cstheme="minorHAnsi"/>
          <w:b/>
          <w:bCs/>
          <w:color w:val="009999"/>
          <w:lang w:val="en-GB"/>
        </w:rPr>
      </w:pPr>
    </w:p>
    <w:bookmarkEnd w:id="0"/>
    <w:p w14:paraId="2CBA9B89" w14:textId="77777777" w:rsidR="00801C23" w:rsidRDefault="00801C23" w:rsidP="006B326D">
      <w:pPr>
        <w:spacing w:line="276" w:lineRule="auto"/>
        <w:rPr>
          <w:rFonts w:ascii="Bahnschrift SemiBold" w:hAnsi="Bahnschrift SemiBold" w:cstheme="minorHAnsi"/>
          <w:b/>
          <w:bCs/>
        </w:rPr>
      </w:pPr>
    </w:p>
    <w:p w14:paraId="6FF1011F" w14:textId="77777777" w:rsidR="00801C23" w:rsidRDefault="00801C23" w:rsidP="006B326D">
      <w:pPr>
        <w:spacing w:line="276" w:lineRule="auto"/>
        <w:rPr>
          <w:rFonts w:ascii="Bahnschrift SemiBold" w:hAnsi="Bahnschrift SemiBold" w:cstheme="minorHAnsi"/>
          <w:b/>
          <w:bCs/>
        </w:rPr>
      </w:pPr>
    </w:p>
    <w:p w14:paraId="3B71ACC1" w14:textId="0DED9EC7" w:rsidR="009D7833" w:rsidRPr="0097728C" w:rsidRDefault="00AF1EF6" w:rsidP="006B326D">
      <w:pPr>
        <w:spacing w:line="276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Date</w:t>
      </w:r>
      <w:r w:rsidR="006E566A" w:rsidRPr="0097728C">
        <w:rPr>
          <w:rFonts w:ascii="Bahnschrift SemiBold" w:hAnsi="Bahnschrift SemiBold" w:cstheme="minorHAnsi"/>
          <w:b/>
          <w:bCs/>
        </w:rPr>
        <w:t>: ___/___/___</w:t>
      </w:r>
    </w:p>
    <w:p w14:paraId="40D031B3" w14:textId="0BC4F162" w:rsidR="00B34B51" w:rsidRDefault="00AF1EF6" w:rsidP="006B326D">
      <w:pPr>
        <w:spacing w:line="276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Name</w:t>
      </w:r>
      <w:r w:rsidR="006E566A" w:rsidRPr="0097728C">
        <w:rPr>
          <w:rFonts w:ascii="Bahnschrift SemiBold" w:hAnsi="Bahnschrift SemiBold" w:cstheme="minorHAnsi"/>
          <w:b/>
          <w:bCs/>
        </w:rPr>
        <w:t>: ________________________________________________</w:t>
      </w:r>
    </w:p>
    <w:p w14:paraId="3329BAD7" w14:textId="6D5D2A5E" w:rsidR="00532470" w:rsidRPr="0097728C" w:rsidRDefault="00AF1EF6" w:rsidP="006B326D">
      <w:pPr>
        <w:spacing w:line="240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  <w:u w:val="single"/>
        </w:rPr>
        <w:lastRenderedPageBreak/>
        <w:t>Mark with an X the difficulties and/or concerns</w:t>
      </w:r>
      <w:r w:rsidRPr="0097728C">
        <w:rPr>
          <w:rFonts w:ascii="Bahnschrift SemiBold" w:hAnsi="Bahnschrift SemiBold" w:cstheme="minorHAnsi"/>
          <w:b/>
          <w:bCs/>
        </w:rPr>
        <w:t xml:space="preserve"> you have experienced </w:t>
      </w:r>
      <w:r w:rsidR="006E7E23" w:rsidRPr="0097728C">
        <w:rPr>
          <w:rFonts w:ascii="Bahnschrift SemiBold" w:hAnsi="Bahnschrift SemiBold" w:cstheme="minorHAnsi"/>
          <w:b/>
          <w:bCs/>
        </w:rPr>
        <w:t>concerning</w:t>
      </w:r>
      <w:r w:rsidRPr="0097728C">
        <w:rPr>
          <w:rFonts w:ascii="Bahnschrift SemiBold" w:hAnsi="Bahnschrift SemiBold" w:cstheme="minorHAnsi"/>
          <w:b/>
          <w:bCs/>
        </w:rPr>
        <w:t xml:space="preserve"> </w:t>
      </w:r>
      <w:r w:rsidRPr="0097728C">
        <w:rPr>
          <w:rFonts w:ascii="Bahnschrift SemiBold" w:hAnsi="Bahnschrift SemiBold" w:cstheme="minorHAnsi"/>
          <w:b/>
          <w:bCs/>
          <w:u w:val="single"/>
        </w:rPr>
        <w:t>the care/support</w:t>
      </w:r>
      <w:r w:rsidRPr="0097728C">
        <w:rPr>
          <w:rFonts w:ascii="Bahnschrift SemiBold" w:hAnsi="Bahnschrift SemiBold" w:cstheme="minorHAnsi"/>
          <w:b/>
          <w:bCs/>
        </w:rPr>
        <w:t xml:space="preserve"> you provide to your family member</w:t>
      </w:r>
      <w:r w:rsidR="000B3B78" w:rsidRPr="0097728C">
        <w:rPr>
          <w:rFonts w:ascii="Bahnschrift SemiBold" w:hAnsi="Bahnschrift SemiBold" w:cstheme="minorHAnsi"/>
          <w:b/>
        </w:rPr>
        <w:t>/loved</w:t>
      </w:r>
      <w:r w:rsidR="00D71756">
        <w:rPr>
          <w:rFonts w:ascii="Bahnschrift SemiBold" w:hAnsi="Bahnschrift SemiBold" w:cstheme="minorHAnsi"/>
          <w:b/>
        </w:rPr>
        <w:t xml:space="preserve"> one</w:t>
      </w:r>
      <w:r w:rsidR="000B3B78" w:rsidRPr="0097728C">
        <w:rPr>
          <w:rFonts w:ascii="Bahnschrift SemiBold" w:hAnsi="Bahnschrift SemiBold" w:cstheme="minorHAnsi"/>
          <w:b/>
        </w:rPr>
        <w:t xml:space="preserve"> </w:t>
      </w:r>
      <w:r w:rsidR="00524933">
        <w:rPr>
          <w:rFonts w:ascii="Bahnschrift SemiBold" w:hAnsi="Bahnschrift SemiBold" w:cstheme="minorHAnsi"/>
          <w:b/>
        </w:rPr>
        <w:t>with kidney failure,</w:t>
      </w:r>
      <w:r w:rsidRPr="0097728C">
        <w:rPr>
          <w:rFonts w:ascii="Bahnschrift SemiBold" w:hAnsi="Bahnschrift SemiBold" w:cstheme="minorHAnsi"/>
          <w:b/>
          <w:bCs/>
        </w:rPr>
        <w:t xml:space="preserve"> </w:t>
      </w:r>
      <w:r w:rsidRPr="0097728C">
        <w:rPr>
          <w:rFonts w:ascii="Bahnschrift SemiBold" w:hAnsi="Bahnschrift SemiBold" w:cstheme="minorHAnsi"/>
          <w:b/>
          <w:bCs/>
          <w:u w:val="single"/>
        </w:rPr>
        <w:t>throughout this week, including today</w:t>
      </w:r>
      <w:r w:rsidRPr="0097728C">
        <w:rPr>
          <w:rFonts w:ascii="Bahnschrift SemiBold" w:hAnsi="Bahnschrift SemiBold" w:cstheme="minorHAnsi"/>
          <w:b/>
          <w:bCs/>
        </w:rPr>
        <w:t>:</w:t>
      </w:r>
    </w:p>
    <w:p w14:paraId="493BB626" w14:textId="77777777" w:rsidR="00AF1EF6" w:rsidRPr="0097728C" w:rsidRDefault="00AF1EF6" w:rsidP="006B326D">
      <w:pPr>
        <w:spacing w:line="240" w:lineRule="auto"/>
        <w:rPr>
          <w:rFonts w:ascii="Bahnschrift SemiBold" w:hAnsi="Bahnschrift SemiBold" w:cstheme="minorHAnsi"/>
          <w:b/>
          <w:bCs/>
        </w:rPr>
      </w:pPr>
    </w:p>
    <w:p w14:paraId="16386C29" w14:textId="77777777" w:rsidR="00AF1EF6" w:rsidRPr="0097728C" w:rsidRDefault="00AF1EF6" w:rsidP="00936A8C">
      <w:pPr>
        <w:spacing w:line="240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PHYSICAL DIFFICULTIES AND/OR CONCERNS:</w:t>
      </w:r>
    </w:p>
    <w:p w14:paraId="4AFA340A" w14:textId="5473F92B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F1EF6" w:rsidRPr="00F846BD">
        <w:rPr>
          <w:rFonts w:ascii="Bahnschrift Light SemiCondensed" w:hAnsi="Bahnschrift Light SemiCondensed" w:cstheme="minorHAnsi"/>
          <w:bCs/>
        </w:rPr>
        <w:t>Tiredness and/or fatigue</w:t>
      </w:r>
    </w:p>
    <w:p w14:paraId="7BAB46D6" w14:textId="1B6B2C2A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0B3B78" w:rsidRPr="00F846BD">
        <w:rPr>
          <w:rFonts w:ascii="Bahnschrift Light SemiCondensed" w:hAnsi="Bahnschrift Light SemiCondensed" w:cstheme="minorHAnsi"/>
          <w:bCs/>
        </w:rPr>
        <w:t>Sleep changes</w:t>
      </w:r>
      <w:r w:rsidR="00AF1EF6" w:rsidRPr="00F846BD">
        <w:rPr>
          <w:rFonts w:ascii="Bahnschrift Light SemiCondensed" w:hAnsi="Bahnschrift Light SemiCondensed" w:cstheme="minorHAnsi"/>
          <w:bCs/>
        </w:rPr>
        <w:t xml:space="preserve"> </w:t>
      </w:r>
    </w:p>
    <w:p w14:paraId="74C96C76" w14:textId="55CA87F3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F41F7A" w:rsidRPr="00F846BD">
        <w:rPr>
          <w:rFonts w:ascii="Bahnschrift Light SemiCondensed" w:hAnsi="Bahnschrift Light SemiCondensed" w:cstheme="minorHAnsi"/>
          <w:bCs/>
        </w:rPr>
        <w:t>Changes</w:t>
      </w:r>
      <w:r w:rsidR="00AF1EF6" w:rsidRPr="00F846BD">
        <w:rPr>
          <w:rFonts w:ascii="Bahnschrift Light SemiCondensed" w:hAnsi="Bahnschrift Light SemiCondensed" w:cstheme="minorHAnsi"/>
          <w:bCs/>
        </w:rPr>
        <w:t xml:space="preserve"> in sexual life/intimacy</w:t>
      </w:r>
      <w:r w:rsidR="000B3B78" w:rsidRPr="00F846BD">
        <w:rPr>
          <w:rFonts w:ascii="Bahnschrift Light SemiCondensed" w:hAnsi="Bahnschrift Light SemiCondensed" w:cstheme="minorHAnsi"/>
          <w:bCs/>
        </w:rPr>
        <w:t xml:space="preserve"> </w:t>
      </w:r>
    </w:p>
    <w:p w14:paraId="06A173F1" w14:textId="48E68097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F1EF6" w:rsidRPr="00F846BD">
        <w:rPr>
          <w:rFonts w:ascii="Bahnschrift Light SemiCondensed" w:hAnsi="Bahnschrift Light SemiCondensed" w:cstheme="minorHAnsi"/>
          <w:bCs/>
        </w:rPr>
        <w:t>Changes in physical ability (e.g., difficulty doing household chores, moving around)</w:t>
      </w:r>
    </w:p>
    <w:p w14:paraId="793FD1FD" w14:textId="77777777" w:rsidR="00AF1EF6" w:rsidRPr="0097728C" w:rsidRDefault="00AF1EF6" w:rsidP="00936A8C">
      <w:pPr>
        <w:spacing w:line="240" w:lineRule="auto"/>
        <w:rPr>
          <w:rFonts w:ascii="Bahnschrift SemiBold" w:hAnsi="Bahnschrift SemiBold" w:cstheme="minorHAnsi"/>
          <w:bCs/>
        </w:rPr>
      </w:pPr>
    </w:p>
    <w:p w14:paraId="585148DB" w14:textId="77777777" w:rsidR="00AF1EF6" w:rsidRPr="0097728C" w:rsidRDefault="00AF1EF6" w:rsidP="00936A8C">
      <w:pPr>
        <w:spacing w:line="240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PSYCHOLOGICAL DIFFICULTIES AND/OR CONCERNS:</w:t>
      </w:r>
    </w:p>
    <w:p w14:paraId="3F33CFF4" w14:textId="67F195BB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F41F7A" w:rsidRPr="00F846BD">
        <w:rPr>
          <w:rFonts w:ascii="Bahnschrift Light SemiCondensed" w:hAnsi="Bahnschrift Light SemiCondensed" w:cstheme="minorHAnsi"/>
          <w:bCs/>
        </w:rPr>
        <w:t>Changes</w:t>
      </w:r>
      <w:r w:rsidR="00AF1EF6" w:rsidRPr="00F846BD">
        <w:rPr>
          <w:rFonts w:ascii="Bahnschrift Light SemiCondensed" w:hAnsi="Bahnschrift Light SemiCondensed" w:cstheme="minorHAnsi"/>
          <w:bCs/>
        </w:rPr>
        <w:t xml:space="preserve"> in memory and/or concentration</w:t>
      </w:r>
      <w:r w:rsidR="00B57086" w:rsidRPr="00F846BD">
        <w:rPr>
          <w:rFonts w:ascii="Bahnschrift Light SemiCondensed" w:hAnsi="Bahnschrift Light SemiCondensed" w:cstheme="minorHAnsi"/>
          <w:bCs/>
        </w:rPr>
        <w:t xml:space="preserve"> </w:t>
      </w:r>
    </w:p>
    <w:p w14:paraId="41BD9311" w14:textId="43CF5445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F1EF6" w:rsidRPr="00F846BD">
        <w:rPr>
          <w:rFonts w:ascii="Bahnschrift Light SemiCondensed" w:hAnsi="Bahnschrift Light SemiCondensed" w:cstheme="minorHAnsi"/>
          <w:bCs/>
        </w:rPr>
        <w:t>Sadness and/or depression</w:t>
      </w:r>
    </w:p>
    <w:p w14:paraId="4DD0C2A2" w14:textId="77777777" w:rsidR="0016021A" w:rsidRPr="00F846BD" w:rsidRDefault="0016021A" w:rsidP="0016021A">
      <w:pPr>
        <w:spacing w:line="240" w:lineRule="auto"/>
        <w:ind w:right="27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Nervousness and/or anxiety</w:t>
      </w:r>
    </w:p>
    <w:p w14:paraId="20BFBB55" w14:textId="44C26751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775BDC" w:rsidRPr="00F846BD">
        <w:rPr>
          <w:rFonts w:ascii="Bahnschrift Light SemiCondensed" w:hAnsi="Bahnschrift Light SemiCondensed" w:cstheme="minorHAnsi"/>
          <w:bCs/>
        </w:rPr>
        <w:t>Feeling</w:t>
      </w:r>
      <w:r w:rsidR="00696B92" w:rsidRPr="00F846BD">
        <w:rPr>
          <w:rFonts w:ascii="Bahnschrift Light SemiCondensed" w:hAnsi="Bahnschrift Light SemiCondensed" w:cstheme="minorHAnsi"/>
          <w:bCs/>
        </w:rPr>
        <w:t>s</w:t>
      </w:r>
      <w:r w:rsidR="00775BDC" w:rsidRPr="00F846BD">
        <w:rPr>
          <w:rFonts w:ascii="Bahnschrift Light SemiCondensed" w:hAnsi="Bahnschrift Light SemiCondensed" w:cstheme="minorHAnsi"/>
          <w:bCs/>
        </w:rPr>
        <w:t xml:space="preserve"> of grief and/or loss</w:t>
      </w:r>
    </w:p>
    <w:p w14:paraId="768282A5" w14:textId="42CD3BB7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696B92" w:rsidRPr="00F846BD">
        <w:rPr>
          <w:rFonts w:ascii="Bahnschrift Light SemiCondensed" w:hAnsi="Bahnschrift Light SemiCondensed" w:cstheme="minorHAnsi"/>
          <w:bCs/>
        </w:rPr>
        <w:t>Feelings of guilt</w:t>
      </w:r>
      <w:r w:rsidR="00775BDC" w:rsidRPr="00F846BD">
        <w:rPr>
          <w:rFonts w:ascii="Bahnschrift Light SemiCondensed" w:hAnsi="Bahnschrift Light SemiCondensed" w:cstheme="minorHAnsi"/>
          <w:bCs/>
        </w:rPr>
        <w:t xml:space="preserve"> (e.g., feeling I should do more for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775BDC" w:rsidRPr="00F846BD">
        <w:rPr>
          <w:rFonts w:ascii="Bahnschrift Light SemiCondensed" w:hAnsi="Bahnschrift Light SemiCondensed" w:cstheme="minorHAnsi"/>
          <w:bCs/>
        </w:rPr>
        <w:t xml:space="preserve"> on dialysis, feeling I should pay more attention to other family members)</w:t>
      </w:r>
    </w:p>
    <w:p w14:paraId="6EE4716D" w14:textId="150E29C3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775BDC" w:rsidRPr="00F846BD">
        <w:rPr>
          <w:rFonts w:ascii="Bahnschrift Light SemiCondensed" w:hAnsi="Bahnschrift Light SemiCondensed" w:cstheme="minorHAnsi"/>
          <w:bCs/>
        </w:rPr>
        <w:t>Feeling overwhelmed by the responsibilities of caring for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 xml:space="preserve">/loved </w:t>
      </w:r>
      <w:proofErr w:type="gramStart"/>
      <w:r w:rsidR="00B57086" w:rsidRPr="00F846BD">
        <w:rPr>
          <w:rFonts w:ascii="Bahnschrift Light SemiCondensed" w:hAnsi="Bahnschrift Light SemiCondensed" w:cstheme="minorHAnsi"/>
          <w:bCs/>
        </w:rPr>
        <w:t>one</w:t>
      </w:r>
      <w:proofErr w:type="gramEnd"/>
    </w:p>
    <w:p w14:paraId="026BE256" w14:textId="2ED39876" w:rsidR="00127369" w:rsidRPr="00F846BD" w:rsidRDefault="00127369" w:rsidP="00936A8C">
      <w:pPr>
        <w:spacing w:line="240" w:lineRule="auto"/>
        <w:ind w:right="27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D5AE1" w:rsidRPr="00AD5AE1">
        <w:rPr>
          <w:rFonts w:ascii="Bahnschrift Light SemiCondensed" w:hAnsi="Bahnschrift Light SemiCondensed" w:cstheme="minorHAnsi"/>
          <w:bCs/>
        </w:rPr>
        <w:t xml:space="preserve">Concern about the health of my family member/loved </w:t>
      </w:r>
      <w:proofErr w:type="gramStart"/>
      <w:r w:rsidR="00AD5AE1" w:rsidRPr="00AD5AE1">
        <w:rPr>
          <w:rFonts w:ascii="Bahnschrift Light SemiCondensed" w:hAnsi="Bahnschrift Light SemiCondensed" w:cstheme="minorHAnsi"/>
          <w:bCs/>
        </w:rPr>
        <w:t>one</w:t>
      </w:r>
      <w:proofErr w:type="gramEnd"/>
    </w:p>
    <w:p w14:paraId="7FD6B775" w14:textId="0A3EFB83" w:rsidR="00127369" w:rsidRPr="00F846BD" w:rsidRDefault="00127369" w:rsidP="00936A8C">
      <w:pPr>
        <w:spacing w:line="240" w:lineRule="auto"/>
        <w:ind w:right="27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53349" w:rsidRPr="00F846BD">
        <w:rPr>
          <w:rFonts w:ascii="Bahnschrift Light SemiCondensed" w:hAnsi="Bahnschrift Light SemiCondensed" w:cstheme="minorHAnsi"/>
          <w:bCs/>
        </w:rPr>
        <w:t>Fear that I will no longer be able to care for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 xml:space="preserve">/loved </w:t>
      </w:r>
      <w:proofErr w:type="gramStart"/>
      <w:r w:rsidR="00B57086" w:rsidRPr="00F846BD">
        <w:rPr>
          <w:rFonts w:ascii="Bahnschrift Light SemiCondensed" w:hAnsi="Bahnschrift Light SemiCondensed" w:cstheme="minorHAnsi"/>
          <w:bCs/>
        </w:rPr>
        <w:t>one</w:t>
      </w:r>
      <w:proofErr w:type="gramEnd"/>
    </w:p>
    <w:p w14:paraId="6B4908E0" w14:textId="15F0CE9D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53349" w:rsidRPr="00F846BD">
        <w:rPr>
          <w:rFonts w:ascii="Bahnschrift Light SemiCondensed" w:hAnsi="Bahnschrift Light SemiCondensed" w:cstheme="minorHAnsi"/>
          <w:bCs/>
        </w:rPr>
        <w:t>Concern about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A53349" w:rsidRPr="00F846BD">
        <w:rPr>
          <w:rFonts w:ascii="Bahnschrift Light SemiCondensed" w:hAnsi="Bahnschrift Light SemiCondensed" w:cstheme="minorHAnsi"/>
          <w:bCs/>
        </w:rPr>
        <w:t xml:space="preserve">'s kidney </w:t>
      </w:r>
      <w:proofErr w:type="gramStart"/>
      <w:r w:rsidR="00A53349" w:rsidRPr="00F846BD">
        <w:rPr>
          <w:rFonts w:ascii="Bahnschrift Light SemiCondensed" w:hAnsi="Bahnschrift Light SemiCondensed" w:cstheme="minorHAnsi"/>
          <w:bCs/>
        </w:rPr>
        <w:t>transplant</w:t>
      </w:r>
      <w:proofErr w:type="gramEnd"/>
    </w:p>
    <w:p w14:paraId="6BE67694" w14:textId="0F7345C2" w:rsidR="00127369" w:rsidRPr="00F846BD" w:rsidRDefault="00127369" w:rsidP="00936A8C">
      <w:pPr>
        <w:spacing w:line="240" w:lineRule="auto"/>
        <w:ind w:right="41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53349" w:rsidRPr="00F846BD">
        <w:rPr>
          <w:rFonts w:ascii="Bahnschrift Light SemiCondensed" w:hAnsi="Bahnschrift Light SemiCondensed" w:cstheme="minorHAnsi"/>
          <w:bCs/>
        </w:rPr>
        <w:t>Difficulty in dealing with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A53349" w:rsidRPr="00F846BD">
        <w:rPr>
          <w:rFonts w:ascii="Bahnschrift Light SemiCondensed" w:hAnsi="Bahnschrift Light SemiCondensed" w:cstheme="minorHAnsi"/>
          <w:bCs/>
        </w:rPr>
        <w:t>'s negative feelings (e.g., anger, sadness, hopelessness)</w:t>
      </w:r>
    </w:p>
    <w:p w14:paraId="035FF9B1" w14:textId="5447CFE8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53349" w:rsidRPr="00F846BD">
        <w:rPr>
          <w:rFonts w:ascii="Bahnschrift Light SemiCondensed" w:hAnsi="Bahnschrift Light SemiCondensed" w:cstheme="minorHAnsi"/>
          <w:bCs/>
        </w:rPr>
        <w:t>Not knowing how to support (e.g., encourage, reassure)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 xml:space="preserve">/loved </w:t>
      </w:r>
      <w:proofErr w:type="gramStart"/>
      <w:r w:rsidR="00B57086" w:rsidRPr="00F846BD">
        <w:rPr>
          <w:rFonts w:ascii="Bahnschrift Light SemiCondensed" w:hAnsi="Bahnschrift Light SemiCondensed" w:cstheme="minorHAnsi"/>
          <w:bCs/>
        </w:rPr>
        <w:t>one</w:t>
      </w:r>
      <w:proofErr w:type="gramEnd"/>
    </w:p>
    <w:p w14:paraId="13FA9A66" w14:textId="6D3B0785" w:rsidR="00127369" w:rsidRPr="00F846BD" w:rsidRDefault="00127369" w:rsidP="00936A8C">
      <w:pPr>
        <w:spacing w:line="240" w:lineRule="auto"/>
        <w:ind w:right="27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A53349" w:rsidRPr="00F846BD">
        <w:rPr>
          <w:rFonts w:ascii="Bahnschrift Light SemiCondensed" w:hAnsi="Bahnschrift Light SemiCondensed" w:cstheme="minorHAnsi"/>
          <w:bCs/>
        </w:rPr>
        <w:t xml:space="preserve">Difficulty in accomplishing my goals and life </w:t>
      </w:r>
      <w:proofErr w:type="gramStart"/>
      <w:r w:rsidR="00A53349" w:rsidRPr="00F846BD">
        <w:rPr>
          <w:rFonts w:ascii="Bahnschrift Light SemiCondensed" w:hAnsi="Bahnschrift Light SemiCondensed" w:cstheme="minorHAnsi"/>
          <w:bCs/>
        </w:rPr>
        <w:t>projects</w:t>
      </w:r>
      <w:proofErr w:type="gramEnd"/>
    </w:p>
    <w:p w14:paraId="267D4A48" w14:textId="0DF8CA93" w:rsidR="00127369" w:rsidRPr="0097728C" w:rsidRDefault="00127369" w:rsidP="00936A8C">
      <w:pPr>
        <w:spacing w:line="240" w:lineRule="auto"/>
        <w:rPr>
          <w:rFonts w:ascii="Bahnschrift SemiBold" w:hAnsi="Bahnschrift SemiBold" w:cstheme="minorHAnsi"/>
          <w:bCs/>
        </w:rPr>
      </w:pPr>
    </w:p>
    <w:p w14:paraId="2F978193" w14:textId="7AFFC6BF" w:rsidR="00127369" w:rsidRPr="0097728C" w:rsidRDefault="00A53349" w:rsidP="00936A8C">
      <w:pPr>
        <w:spacing w:line="240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SOCIAL/FAMILY DIFFICULTIES AND/OR CONCERNS</w:t>
      </w:r>
      <w:r w:rsidR="00127369" w:rsidRPr="0097728C">
        <w:rPr>
          <w:rFonts w:ascii="Bahnschrift SemiBold" w:hAnsi="Bahnschrift SemiBold" w:cstheme="minorHAnsi"/>
          <w:b/>
        </w:rPr>
        <w:t>:</w:t>
      </w:r>
    </w:p>
    <w:p w14:paraId="247E20B7" w14:textId="2333A772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5338BB" w:rsidRPr="00F846BD">
        <w:rPr>
          <w:rFonts w:ascii="Bahnschrift Light SemiCondensed" w:hAnsi="Bahnschrift Light SemiCondensed" w:cstheme="minorHAnsi"/>
          <w:bCs/>
        </w:rPr>
        <w:t>Caring for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5338BB" w:rsidRPr="00F846BD">
        <w:rPr>
          <w:rFonts w:ascii="Bahnschrift Light SemiCondensed" w:hAnsi="Bahnschrift Light SemiCondensed" w:cstheme="minorHAnsi"/>
          <w:bCs/>
        </w:rPr>
        <w:t xml:space="preserve"> affects my social and/or family life (e.g., less time/availability for vacation, leisure, work)</w:t>
      </w:r>
    </w:p>
    <w:p w14:paraId="00F191D7" w14:textId="6A75026A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5338BB" w:rsidRPr="00F846BD">
        <w:rPr>
          <w:rFonts w:ascii="Bahnschrift Light SemiCondensed" w:hAnsi="Bahnschrift Light SemiCondensed" w:cstheme="minorHAnsi"/>
          <w:bCs/>
        </w:rPr>
        <w:t>Lack of family support in the distribution of caregiving responsibilities</w:t>
      </w:r>
    </w:p>
    <w:p w14:paraId="25EA98E4" w14:textId="77777777" w:rsidR="005338BB" w:rsidRPr="0097728C" w:rsidRDefault="005338BB" w:rsidP="00936A8C">
      <w:pPr>
        <w:spacing w:line="240" w:lineRule="auto"/>
        <w:rPr>
          <w:rFonts w:ascii="Bahnschrift SemiBold" w:hAnsi="Bahnschrift SemiBold" w:cstheme="minorHAnsi"/>
          <w:bCs/>
        </w:rPr>
      </w:pPr>
    </w:p>
    <w:p w14:paraId="515352D3" w14:textId="77777777" w:rsidR="005338BB" w:rsidRPr="0097728C" w:rsidRDefault="005338BB" w:rsidP="00936A8C">
      <w:pPr>
        <w:spacing w:line="240" w:lineRule="auto"/>
        <w:ind w:right="27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DIFFICULTIES AND/OR CONCERNS IN MANAGING CAREGIVING TASKS:</w:t>
      </w:r>
    </w:p>
    <w:p w14:paraId="187945E5" w14:textId="0FDC77E3" w:rsidR="00127369" w:rsidRPr="00F846BD" w:rsidRDefault="00127369" w:rsidP="00936A8C">
      <w:pPr>
        <w:spacing w:line="240" w:lineRule="auto"/>
        <w:ind w:right="27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5338BB" w:rsidRPr="00F846BD">
        <w:rPr>
          <w:rFonts w:ascii="Bahnschrift Light SemiCondensed" w:hAnsi="Bahnschrift Light SemiCondensed" w:cstheme="minorHAnsi"/>
          <w:bCs/>
        </w:rPr>
        <w:t>Problems with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5338BB" w:rsidRPr="00F846BD">
        <w:rPr>
          <w:rFonts w:ascii="Bahnschrift Light SemiCondensed" w:hAnsi="Bahnschrift Light SemiCondensed" w:cstheme="minorHAnsi"/>
          <w:bCs/>
        </w:rPr>
        <w:t>'s transportation (e.g., to dialysis and/or medical appointments)</w:t>
      </w:r>
    </w:p>
    <w:p w14:paraId="5D2B726D" w14:textId="2FA3BCE2" w:rsidR="00E5607C" w:rsidRPr="00F846BD" w:rsidRDefault="00127369" w:rsidP="00936A8C">
      <w:pPr>
        <w:spacing w:line="240" w:lineRule="auto"/>
        <w:ind w:right="27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3B4915" w:rsidRPr="00F846BD">
        <w:rPr>
          <w:rFonts w:ascii="Bahnschrift Light SemiCondensed" w:hAnsi="Bahnschrift Light SemiCondensed" w:cstheme="minorHAnsi"/>
          <w:bCs/>
        </w:rPr>
        <w:t>Dealing</w:t>
      </w:r>
      <w:r w:rsidR="00E5607C" w:rsidRPr="00F846BD">
        <w:rPr>
          <w:rFonts w:ascii="Bahnschrift Light SemiCondensed" w:hAnsi="Bahnschrift Light SemiCondensed" w:cstheme="minorHAnsi"/>
          <w:bCs/>
        </w:rPr>
        <w:t xml:space="preserve"> with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>'s resistance</w:t>
      </w:r>
      <w:r w:rsidR="00CC7FB7"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to treatment (e.g., to dialysis sessions, fluid and/or dietary restrictions)</w:t>
      </w:r>
    </w:p>
    <w:p w14:paraId="2CBD166A" w14:textId="6E5C8DFC" w:rsidR="00360577" w:rsidRPr="00F846BD" w:rsidRDefault="00127369" w:rsidP="00936A8C">
      <w:pPr>
        <w:spacing w:line="240" w:lineRule="auto"/>
        <w:ind w:right="27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Difficulty denying liquids when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 xml:space="preserve"> feels </w:t>
      </w:r>
      <w:proofErr w:type="gramStart"/>
      <w:r w:rsidR="00E5607C" w:rsidRPr="00F846BD">
        <w:rPr>
          <w:rFonts w:ascii="Bahnschrift Light SemiCondensed" w:hAnsi="Bahnschrift Light SemiCondensed" w:cstheme="minorHAnsi"/>
          <w:bCs/>
        </w:rPr>
        <w:t>thirsty</w:t>
      </w:r>
      <w:proofErr w:type="gramEnd"/>
    </w:p>
    <w:p w14:paraId="1F63B83B" w14:textId="0FF202C4" w:rsidR="00127369" w:rsidRPr="00F846BD" w:rsidRDefault="00127369" w:rsidP="00360577">
      <w:pPr>
        <w:tabs>
          <w:tab w:val="left" w:pos="7655"/>
          <w:tab w:val="left" w:pos="7797"/>
          <w:tab w:val="left" w:pos="7938"/>
        </w:tabs>
        <w:spacing w:line="240" w:lineRule="auto"/>
        <w:ind w:right="-144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lastRenderedPageBreak/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Difficulty knowing how much liquids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 xml:space="preserve"> can drin</w:t>
      </w:r>
      <w:r w:rsidR="007C0DD7" w:rsidRPr="00F846BD">
        <w:rPr>
          <w:rFonts w:ascii="Bahnschrift Light SemiCondensed" w:hAnsi="Bahnschrift Light SemiCondensed" w:cstheme="minorHAnsi"/>
          <w:bCs/>
        </w:rPr>
        <w:t xml:space="preserve">k </w:t>
      </w:r>
      <w:proofErr w:type="gramStart"/>
      <w:r w:rsidR="00E5607C" w:rsidRPr="00F846BD">
        <w:rPr>
          <w:rFonts w:ascii="Bahnschrift Light SemiCondensed" w:hAnsi="Bahnschrift Light SemiCondensed" w:cstheme="minorHAnsi"/>
          <w:bCs/>
        </w:rPr>
        <w:t>daily</w:t>
      </w:r>
      <w:proofErr w:type="gramEnd"/>
    </w:p>
    <w:p w14:paraId="65A96B75" w14:textId="501B9944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26390D" w:rsidRPr="00F846BD">
        <w:rPr>
          <w:rStyle w:val="cf01"/>
          <w:rFonts w:ascii="Bahnschrift Light SemiCondensed" w:hAnsi="Bahnschrift Light SemiCondensed" w:cstheme="minorHAnsi"/>
          <w:sz w:val="22"/>
          <w:szCs w:val="22"/>
        </w:rPr>
        <w:t>Being creative with</w:t>
      </w:r>
      <w:r w:rsidR="00E5607C" w:rsidRPr="00F846BD">
        <w:rPr>
          <w:rStyle w:val="cf01"/>
          <w:rFonts w:ascii="Bahnschrift Light SemiCondensed" w:hAnsi="Bahnschrift Light SemiCondensed" w:cstheme="minorHAnsi"/>
          <w:sz w:val="22"/>
          <w:szCs w:val="22"/>
        </w:rPr>
        <w:t xml:space="preserve"> meals so that my family member</w:t>
      </w:r>
      <w:r w:rsidR="00B57086" w:rsidRPr="00F846BD">
        <w:rPr>
          <w:rFonts w:ascii="Bahnschrift Light SemiCondensed" w:hAnsi="Bahnschrift Light SemiCondensed" w:cstheme="minorHAnsi"/>
        </w:rPr>
        <w:t>/loved one</w:t>
      </w:r>
      <w:r w:rsidR="00E5607C" w:rsidRPr="00F846BD">
        <w:rPr>
          <w:rStyle w:val="cf01"/>
          <w:rFonts w:ascii="Bahnschrift Light SemiCondensed" w:hAnsi="Bahnschrift Light SemiCondensed" w:cstheme="minorHAnsi"/>
          <w:sz w:val="22"/>
          <w:szCs w:val="22"/>
        </w:rPr>
        <w:t xml:space="preserve"> </w:t>
      </w:r>
      <w:r w:rsidR="0005670A" w:rsidRPr="00F846BD">
        <w:rPr>
          <w:rStyle w:val="cf01"/>
          <w:rFonts w:ascii="Bahnschrift Light SemiCondensed" w:hAnsi="Bahnschrift Light SemiCondensed" w:cstheme="minorHAnsi"/>
          <w:sz w:val="22"/>
          <w:szCs w:val="22"/>
        </w:rPr>
        <w:t>does not</w:t>
      </w:r>
      <w:r w:rsidR="00E5607C" w:rsidRPr="00F846BD">
        <w:rPr>
          <w:rStyle w:val="cf01"/>
          <w:rFonts w:ascii="Bahnschrift Light SemiCondensed" w:hAnsi="Bahnschrift Light SemiCondensed" w:cstheme="minorHAnsi"/>
          <w:sz w:val="22"/>
          <w:szCs w:val="22"/>
        </w:rPr>
        <w:t xml:space="preserve"> lose his/her </w:t>
      </w:r>
      <w:proofErr w:type="gramStart"/>
      <w:r w:rsidR="00E5607C" w:rsidRPr="00F846BD">
        <w:rPr>
          <w:rStyle w:val="cf01"/>
          <w:rFonts w:ascii="Bahnschrift Light SemiCondensed" w:hAnsi="Bahnschrift Light SemiCondensed" w:cstheme="minorHAnsi"/>
          <w:sz w:val="22"/>
          <w:szCs w:val="22"/>
        </w:rPr>
        <w:t>appetite</w:t>
      </w:r>
      <w:proofErr w:type="gramEnd"/>
    </w:p>
    <w:p w14:paraId="2F8C4E15" w14:textId="4DD3B173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Difficulty denying certain foods to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 xml:space="preserve">/loved </w:t>
      </w:r>
      <w:proofErr w:type="gramStart"/>
      <w:r w:rsidR="00B57086" w:rsidRPr="00F846BD">
        <w:rPr>
          <w:rFonts w:ascii="Bahnschrift Light SemiCondensed" w:hAnsi="Bahnschrift Light SemiCondensed" w:cstheme="minorHAnsi"/>
          <w:bCs/>
        </w:rPr>
        <w:t>one</w:t>
      </w:r>
      <w:proofErr w:type="gramEnd"/>
    </w:p>
    <w:p w14:paraId="349C48A8" w14:textId="6ECBD1E9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Knowing what is (or is not) recommended for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 xml:space="preserve">'s </w:t>
      </w:r>
      <w:proofErr w:type="gramStart"/>
      <w:r w:rsidR="00E5607C" w:rsidRPr="00F846BD">
        <w:rPr>
          <w:rFonts w:ascii="Bahnschrift Light SemiCondensed" w:hAnsi="Bahnschrift Light SemiCondensed" w:cstheme="minorHAnsi"/>
          <w:bCs/>
        </w:rPr>
        <w:t>diet</w:t>
      </w:r>
      <w:proofErr w:type="gramEnd"/>
    </w:p>
    <w:p w14:paraId="6A9C2461" w14:textId="1C40DC7F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Managing family meals and the care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 xml:space="preserve"> needs with </w:t>
      </w:r>
      <w:proofErr w:type="gramStart"/>
      <w:r w:rsidR="00E5607C" w:rsidRPr="00F846BD">
        <w:rPr>
          <w:rFonts w:ascii="Bahnschrift Light SemiCondensed" w:hAnsi="Bahnschrift Light SemiCondensed" w:cstheme="minorHAnsi"/>
          <w:bCs/>
        </w:rPr>
        <w:t>food</w:t>
      </w:r>
      <w:proofErr w:type="gramEnd"/>
    </w:p>
    <w:p w14:paraId="032C84CB" w14:textId="6C75C059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Taking care</w:t>
      </w:r>
      <w:r w:rsidR="00426A4F"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of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>'s vascular access (fistula or catheter)</w:t>
      </w:r>
    </w:p>
    <w:p w14:paraId="5DEF1445" w14:textId="6BF20749" w:rsidR="00127369" w:rsidRPr="00F846BD" w:rsidRDefault="00127369" w:rsidP="00936A8C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Managing the different medications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 xml:space="preserve"> </w:t>
      </w:r>
      <w:proofErr w:type="gramStart"/>
      <w:r w:rsidR="00E5607C" w:rsidRPr="00F846BD">
        <w:rPr>
          <w:rFonts w:ascii="Bahnschrift Light SemiCondensed" w:hAnsi="Bahnschrift Light SemiCondensed" w:cstheme="minorHAnsi"/>
          <w:bCs/>
        </w:rPr>
        <w:t>takes</w:t>
      </w:r>
      <w:proofErr w:type="gramEnd"/>
    </w:p>
    <w:p w14:paraId="37E98192" w14:textId="661989C3" w:rsidR="00127369" w:rsidRPr="00F846BD" w:rsidRDefault="00127369" w:rsidP="00936A8C">
      <w:pPr>
        <w:spacing w:line="240" w:lineRule="auto"/>
        <w:ind w:right="41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Lack of information about my family member</w:t>
      </w:r>
      <w:r w:rsidR="00B57086" w:rsidRPr="00F846BD">
        <w:rPr>
          <w:rFonts w:ascii="Bahnschrift Light SemiCondensed" w:hAnsi="Bahnschrift Light SemiCondensed" w:cstheme="minorHAnsi"/>
          <w:bCs/>
        </w:rPr>
        <w:t>/loved one</w:t>
      </w:r>
      <w:r w:rsidR="00E5607C" w:rsidRPr="00F846BD">
        <w:rPr>
          <w:rFonts w:ascii="Bahnschrift Light SemiCondensed" w:hAnsi="Bahnschrift Light SemiCondensed" w:cstheme="minorHAnsi"/>
          <w:bCs/>
        </w:rPr>
        <w:t xml:space="preserve">'s health status, treatments, and possible </w:t>
      </w:r>
      <w:proofErr w:type="gramStart"/>
      <w:r w:rsidR="00E5607C" w:rsidRPr="00F846BD">
        <w:rPr>
          <w:rFonts w:ascii="Bahnschrift Light SemiCondensed" w:hAnsi="Bahnschrift Light SemiCondensed" w:cstheme="minorHAnsi"/>
          <w:bCs/>
        </w:rPr>
        <w:t>complications</w:t>
      </w:r>
      <w:proofErr w:type="gramEnd"/>
    </w:p>
    <w:p w14:paraId="31D99767" w14:textId="70C6CEB9" w:rsidR="00FB3CD7" w:rsidRPr="00F846BD" w:rsidRDefault="00127369" w:rsidP="006B326D">
      <w:pPr>
        <w:spacing w:line="240" w:lineRule="auto"/>
        <w:rPr>
          <w:rFonts w:ascii="Bahnschrift Light SemiCondensed" w:hAnsi="Bahnschrift Light SemiCondensed" w:cstheme="minorHAnsi"/>
          <w:bCs/>
        </w:rPr>
      </w:pPr>
      <w:r w:rsidRPr="00F846BD">
        <w:rPr>
          <w:rFonts w:ascii="Bahnschrift Light SemiCondensed" w:hAnsi="Bahnschrift Light SemiCondensed" w:cstheme="minorHAnsi"/>
          <w:bCs/>
        </w:rPr>
        <w:sym w:font="Wingdings" w:char="F06F"/>
      </w:r>
      <w:r w:rsidRPr="00F846BD">
        <w:rPr>
          <w:rFonts w:ascii="Bahnschrift Light SemiCondensed" w:hAnsi="Bahnschrift Light SemiCondensed" w:cstheme="minorHAnsi"/>
          <w:bCs/>
        </w:rPr>
        <w:t xml:space="preserve"> </w:t>
      </w:r>
      <w:r w:rsidR="00E5607C" w:rsidRPr="00F846BD">
        <w:rPr>
          <w:rFonts w:ascii="Bahnschrift Light SemiCondensed" w:hAnsi="Bahnschrift Light SemiCondensed" w:cstheme="minorHAnsi"/>
          <w:bCs/>
        </w:rPr>
        <w:t>Financial difficulties</w:t>
      </w:r>
    </w:p>
    <w:p w14:paraId="15F57E54" w14:textId="77777777" w:rsidR="00E5607C" w:rsidRPr="0097728C" w:rsidRDefault="00E5607C" w:rsidP="006B326D">
      <w:pPr>
        <w:spacing w:line="240" w:lineRule="auto"/>
        <w:rPr>
          <w:rFonts w:ascii="Bahnschrift SemiBold" w:hAnsi="Bahnschrift SemiBold" w:cstheme="minorHAnsi"/>
          <w:bCs/>
        </w:rPr>
      </w:pPr>
    </w:p>
    <w:p w14:paraId="61BA0210" w14:textId="77777777" w:rsidR="005338BB" w:rsidRPr="0097728C" w:rsidRDefault="005338BB" w:rsidP="006B326D">
      <w:pPr>
        <w:spacing w:line="240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OTHER DIFFICULTIES AND/OR CONCERNS:</w:t>
      </w:r>
    </w:p>
    <w:p w14:paraId="5F654AE3" w14:textId="77777777" w:rsidR="00F846BD" w:rsidRPr="0097728C" w:rsidRDefault="00F846BD" w:rsidP="00F846BD">
      <w:pPr>
        <w:spacing w:line="240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Bahnschrift SemiBold" w:hAnsi="Bahnschrift SemiBold" w:cstheme="minorHAnsi"/>
          <w:b/>
          <w:bCs/>
        </w:rPr>
        <w:t>___________________________________________________________________________________________________________________________________________________________________________</w:t>
      </w:r>
    </w:p>
    <w:p w14:paraId="78CAD3B3" w14:textId="18287CC8" w:rsidR="005A2D7F" w:rsidRPr="0097728C" w:rsidRDefault="005A2D7F" w:rsidP="006B326D">
      <w:pPr>
        <w:spacing w:line="240" w:lineRule="auto"/>
        <w:rPr>
          <w:rFonts w:ascii="Bahnschrift SemiBold" w:hAnsi="Bahnschrift SemiBold" w:cstheme="minorHAnsi"/>
          <w:b/>
          <w:bCs/>
        </w:rPr>
      </w:pPr>
    </w:p>
    <w:p w14:paraId="56810548" w14:textId="48EA4C1B" w:rsidR="00B57086" w:rsidRPr="0097728C" w:rsidRDefault="005338BB" w:rsidP="0005670A">
      <w:pPr>
        <w:spacing w:after="0" w:line="240" w:lineRule="auto"/>
        <w:rPr>
          <w:rFonts w:ascii="Bahnschrift SemiBold" w:hAnsi="Bahnschrift SemiBold"/>
          <w:b/>
          <w:bCs/>
          <w:lang w:val="en-US"/>
        </w:rPr>
      </w:pPr>
      <w:r w:rsidRPr="0097728C">
        <w:rPr>
          <w:rFonts w:ascii="Bahnschrift SemiBold" w:hAnsi="Bahnschrift SemiBold" w:cstheme="minorHAnsi"/>
          <w:b/>
          <w:bCs/>
        </w:rPr>
        <w:t>WOULD YOU LIKE TO GET SUPPORT IN DEALING WITH ANY OF THE ABOVE DIFFICULTIES AND/OR CONCERNS?</w:t>
      </w:r>
      <w:r w:rsidR="00B57086" w:rsidRPr="0097728C">
        <w:rPr>
          <w:rFonts w:ascii="Bahnschrift SemiBold" w:hAnsi="Bahnschrift SemiBold"/>
          <w:b/>
          <w:bCs/>
          <w:lang w:val="en-US"/>
        </w:rPr>
        <w:t xml:space="preserve"> </w:t>
      </w:r>
      <w:r w:rsidR="0005670A" w:rsidRPr="0097728C">
        <w:rPr>
          <w:rFonts w:ascii="Bahnschrift SemiBold" w:hAnsi="Bahnschrift SemiBold"/>
          <w:b/>
          <w:bCs/>
          <w:lang w:val="en-US"/>
        </w:rPr>
        <w:t>IF SO, PLEASE SPECIFY:</w:t>
      </w:r>
    </w:p>
    <w:p w14:paraId="6E17929B" w14:textId="6F952CF3" w:rsidR="006E566A" w:rsidRPr="0097728C" w:rsidRDefault="005A2D7F" w:rsidP="00270DE4">
      <w:pPr>
        <w:spacing w:line="240" w:lineRule="auto"/>
        <w:rPr>
          <w:rFonts w:ascii="Bahnschrift SemiBold" w:hAnsi="Bahnschrift SemiBold" w:cstheme="minorHAnsi"/>
          <w:b/>
          <w:bCs/>
        </w:rPr>
      </w:pPr>
      <w:r w:rsidRPr="0097728C">
        <w:rPr>
          <w:rFonts w:ascii="Bahnschrift SemiBold" w:hAnsi="Bahnschrift SemiBold" w:cstheme="minorHAnsi"/>
          <w:b/>
          <w:bCs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F846BD">
        <w:rPr>
          <w:rFonts w:ascii="Bahnschrift SemiBold" w:hAnsi="Bahnschrift SemiBold" w:cstheme="minorHAnsi"/>
          <w:b/>
          <w:bCs/>
        </w:rPr>
        <w:t>___________________________________________________________________________________________________________________________________________________________________________</w:t>
      </w:r>
    </w:p>
    <w:sectPr w:rsidR="006E566A" w:rsidRPr="0097728C" w:rsidSect="005A2D7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E34E8" w14:textId="77777777" w:rsidR="00E37D3D" w:rsidRDefault="00E37D3D" w:rsidP="00DC4B86">
      <w:pPr>
        <w:spacing w:after="0" w:line="240" w:lineRule="auto"/>
      </w:pPr>
      <w:r>
        <w:separator/>
      </w:r>
    </w:p>
  </w:endnote>
  <w:endnote w:type="continuationSeparator" w:id="0">
    <w:p w14:paraId="7E0994FF" w14:textId="77777777" w:rsidR="00E37D3D" w:rsidRDefault="00E37D3D" w:rsidP="00DC4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hnschrift SemiBol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Bahnschrift Light Semi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B6092" w14:textId="77777777" w:rsidR="00EA6752" w:rsidRDefault="00EA67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0343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107BC" w14:textId="3D4D54DB" w:rsidR="00C226EC" w:rsidRDefault="00C226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AD47A9" w14:textId="77777777" w:rsidR="00C226EC" w:rsidRDefault="00C226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5540B" w14:textId="77777777" w:rsidR="00EA6752" w:rsidRDefault="00EA67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5EE3B" w14:textId="77777777" w:rsidR="00E37D3D" w:rsidRDefault="00E37D3D" w:rsidP="00DC4B86">
      <w:pPr>
        <w:spacing w:after="0" w:line="240" w:lineRule="auto"/>
      </w:pPr>
      <w:r>
        <w:separator/>
      </w:r>
    </w:p>
  </w:footnote>
  <w:footnote w:type="continuationSeparator" w:id="0">
    <w:p w14:paraId="347DCE22" w14:textId="77777777" w:rsidR="00E37D3D" w:rsidRDefault="00E37D3D" w:rsidP="00DC4B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92A1A" w14:textId="77777777" w:rsidR="00EA6752" w:rsidRDefault="00EA67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5A9A2" w14:textId="163A7FA7" w:rsidR="00C23146" w:rsidRPr="00C23146" w:rsidRDefault="00C23146" w:rsidP="00C23146">
    <w:pPr>
      <w:pStyle w:val="pf0"/>
      <w:suppressLineNumbers/>
      <w:spacing w:before="0" w:beforeAutospacing="0" w:after="0" w:afterAutospacing="0" w:line="480" w:lineRule="auto"/>
      <w:rPr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E357B1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>caregivers of adults on hemodialysis | Quality of Life Research | Sousa et al. | University of Aveiro | helena.sousa@ua.pt</w:t>
    </w:r>
  </w:p>
  <w:p w14:paraId="7EB222E7" w14:textId="2FFEB358" w:rsidR="00DC4B86" w:rsidRPr="00E357B1" w:rsidRDefault="00DC4B86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4031E" w14:textId="77777777" w:rsidR="00EA6752" w:rsidRDefault="00EA67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3MDQ2MjY1NzczMDVR0lEKTi0uzszPAykwNq8FAAjbPe0tAAAA"/>
  </w:docVars>
  <w:rsids>
    <w:rsidRoot w:val="009D7833"/>
    <w:rsid w:val="000002D1"/>
    <w:rsid w:val="00001815"/>
    <w:rsid w:val="00005488"/>
    <w:rsid w:val="00035EBE"/>
    <w:rsid w:val="000411F9"/>
    <w:rsid w:val="0005670A"/>
    <w:rsid w:val="000B3B78"/>
    <w:rsid w:val="000C10F4"/>
    <w:rsid w:val="000E3E97"/>
    <w:rsid w:val="0010671D"/>
    <w:rsid w:val="00121ED5"/>
    <w:rsid w:val="00127369"/>
    <w:rsid w:val="00136921"/>
    <w:rsid w:val="00137DB9"/>
    <w:rsid w:val="00146743"/>
    <w:rsid w:val="0016021A"/>
    <w:rsid w:val="00161370"/>
    <w:rsid w:val="001674B1"/>
    <w:rsid w:val="00172B05"/>
    <w:rsid w:val="00181765"/>
    <w:rsid w:val="001B44CC"/>
    <w:rsid w:val="001C592C"/>
    <w:rsid w:val="001C7440"/>
    <w:rsid w:val="001D00D9"/>
    <w:rsid w:val="001D09EA"/>
    <w:rsid w:val="001D6998"/>
    <w:rsid w:val="001E3E3B"/>
    <w:rsid w:val="001E5F58"/>
    <w:rsid w:val="001E6F61"/>
    <w:rsid w:val="00212065"/>
    <w:rsid w:val="00215B49"/>
    <w:rsid w:val="00217692"/>
    <w:rsid w:val="002275D2"/>
    <w:rsid w:val="00233219"/>
    <w:rsid w:val="00240519"/>
    <w:rsid w:val="00250CF8"/>
    <w:rsid w:val="0026390D"/>
    <w:rsid w:val="00270DE4"/>
    <w:rsid w:val="00272FFC"/>
    <w:rsid w:val="002A02C1"/>
    <w:rsid w:val="002B00D7"/>
    <w:rsid w:val="002B17C3"/>
    <w:rsid w:val="002D4D1B"/>
    <w:rsid w:val="002E6511"/>
    <w:rsid w:val="002E6FA3"/>
    <w:rsid w:val="00336156"/>
    <w:rsid w:val="00346A49"/>
    <w:rsid w:val="00356521"/>
    <w:rsid w:val="00357297"/>
    <w:rsid w:val="00360577"/>
    <w:rsid w:val="00361A82"/>
    <w:rsid w:val="00362B59"/>
    <w:rsid w:val="003663CB"/>
    <w:rsid w:val="00384269"/>
    <w:rsid w:val="003929D0"/>
    <w:rsid w:val="003A058A"/>
    <w:rsid w:val="003A118B"/>
    <w:rsid w:val="003B087B"/>
    <w:rsid w:val="003B4915"/>
    <w:rsid w:val="003C6D8A"/>
    <w:rsid w:val="003F77C3"/>
    <w:rsid w:val="003F7BC7"/>
    <w:rsid w:val="00412404"/>
    <w:rsid w:val="00426A4F"/>
    <w:rsid w:val="00427B4D"/>
    <w:rsid w:val="0046191E"/>
    <w:rsid w:val="00461F6B"/>
    <w:rsid w:val="004630B7"/>
    <w:rsid w:val="00474348"/>
    <w:rsid w:val="0048518A"/>
    <w:rsid w:val="0049412D"/>
    <w:rsid w:val="00496511"/>
    <w:rsid w:val="004C028F"/>
    <w:rsid w:val="004D067F"/>
    <w:rsid w:val="004D19FC"/>
    <w:rsid w:val="004D4688"/>
    <w:rsid w:val="004F01F8"/>
    <w:rsid w:val="004F5BE3"/>
    <w:rsid w:val="00502E4B"/>
    <w:rsid w:val="00513419"/>
    <w:rsid w:val="00524933"/>
    <w:rsid w:val="00524E15"/>
    <w:rsid w:val="00532470"/>
    <w:rsid w:val="005338BB"/>
    <w:rsid w:val="00542093"/>
    <w:rsid w:val="005472AD"/>
    <w:rsid w:val="00572E8D"/>
    <w:rsid w:val="005A264A"/>
    <w:rsid w:val="005A2D7F"/>
    <w:rsid w:val="005C006B"/>
    <w:rsid w:val="005D3628"/>
    <w:rsid w:val="00603A9D"/>
    <w:rsid w:val="00605FAA"/>
    <w:rsid w:val="00614BEA"/>
    <w:rsid w:val="00625C5C"/>
    <w:rsid w:val="00631D7E"/>
    <w:rsid w:val="00640AB2"/>
    <w:rsid w:val="00653EC3"/>
    <w:rsid w:val="006673F1"/>
    <w:rsid w:val="00670666"/>
    <w:rsid w:val="00680BA7"/>
    <w:rsid w:val="00693DBE"/>
    <w:rsid w:val="006949E1"/>
    <w:rsid w:val="00694AEA"/>
    <w:rsid w:val="006963D3"/>
    <w:rsid w:val="00696B92"/>
    <w:rsid w:val="006A0B26"/>
    <w:rsid w:val="006B326D"/>
    <w:rsid w:val="006C2EAA"/>
    <w:rsid w:val="006E566A"/>
    <w:rsid w:val="006E767B"/>
    <w:rsid w:val="006E7E23"/>
    <w:rsid w:val="00703345"/>
    <w:rsid w:val="00716C0A"/>
    <w:rsid w:val="007401A7"/>
    <w:rsid w:val="007438BF"/>
    <w:rsid w:val="00765157"/>
    <w:rsid w:val="007702FC"/>
    <w:rsid w:val="00771A40"/>
    <w:rsid w:val="00775BDC"/>
    <w:rsid w:val="007767D4"/>
    <w:rsid w:val="007A1268"/>
    <w:rsid w:val="007B3F71"/>
    <w:rsid w:val="007C0DD7"/>
    <w:rsid w:val="007C2A13"/>
    <w:rsid w:val="007D26CE"/>
    <w:rsid w:val="007D6B9A"/>
    <w:rsid w:val="007E7A63"/>
    <w:rsid w:val="00801C23"/>
    <w:rsid w:val="00801F08"/>
    <w:rsid w:val="00805789"/>
    <w:rsid w:val="00827745"/>
    <w:rsid w:val="00845673"/>
    <w:rsid w:val="008845BE"/>
    <w:rsid w:val="00885DC9"/>
    <w:rsid w:val="008A1B6F"/>
    <w:rsid w:val="008A4811"/>
    <w:rsid w:val="008C1EAC"/>
    <w:rsid w:val="008D1EC5"/>
    <w:rsid w:val="008D2156"/>
    <w:rsid w:val="008E1128"/>
    <w:rsid w:val="008E27A8"/>
    <w:rsid w:val="00912B51"/>
    <w:rsid w:val="00923734"/>
    <w:rsid w:val="00936A8C"/>
    <w:rsid w:val="00953B99"/>
    <w:rsid w:val="00972DEA"/>
    <w:rsid w:val="00976061"/>
    <w:rsid w:val="0097728C"/>
    <w:rsid w:val="009837CC"/>
    <w:rsid w:val="00991BA7"/>
    <w:rsid w:val="00997FA6"/>
    <w:rsid w:val="009A0F34"/>
    <w:rsid w:val="009A41F4"/>
    <w:rsid w:val="009A7997"/>
    <w:rsid w:val="009D0FE7"/>
    <w:rsid w:val="009D7833"/>
    <w:rsid w:val="009E2073"/>
    <w:rsid w:val="00A02CCB"/>
    <w:rsid w:val="00A21D9C"/>
    <w:rsid w:val="00A262F8"/>
    <w:rsid w:val="00A53349"/>
    <w:rsid w:val="00A57078"/>
    <w:rsid w:val="00A7021C"/>
    <w:rsid w:val="00A83F8E"/>
    <w:rsid w:val="00A93612"/>
    <w:rsid w:val="00AB0181"/>
    <w:rsid w:val="00AC377F"/>
    <w:rsid w:val="00AD157F"/>
    <w:rsid w:val="00AD5AE1"/>
    <w:rsid w:val="00AE0BFF"/>
    <w:rsid w:val="00AE18B1"/>
    <w:rsid w:val="00AF0B5F"/>
    <w:rsid w:val="00AF1EF6"/>
    <w:rsid w:val="00AF685C"/>
    <w:rsid w:val="00B128F6"/>
    <w:rsid w:val="00B33CC4"/>
    <w:rsid w:val="00B34B51"/>
    <w:rsid w:val="00B34CB3"/>
    <w:rsid w:val="00B40C46"/>
    <w:rsid w:val="00B40CAD"/>
    <w:rsid w:val="00B41B7F"/>
    <w:rsid w:val="00B57086"/>
    <w:rsid w:val="00B72B19"/>
    <w:rsid w:val="00B744C2"/>
    <w:rsid w:val="00B83C37"/>
    <w:rsid w:val="00B8785C"/>
    <w:rsid w:val="00BA0F24"/>
    <w:rsid w:val="00BB28BE"/>
    <w:rsid w:val="00C03E52"/>
    <w:rsid w:val="00C226EC"/>
    <w:rsid w:val="00C23146"/>
    <w:rsid w:val="00C30209"/>
    <w:rsid w:val="00C31783"/>
    <w:rsid w:val="00C75874"/>
    <w:rsid w:val="00CA7E77"/>
    <w:rsid w:val="00CC7FB7"/>
    <w:rsid w:val="00D359EB"/>
    <w:rsid w:val="00D56B46"/>
    <w:rsid w:val="00D67303"/>
    <w:rsid w:val="00D71756"/>
    <w:rsid w:val="00D80361"/>
    <w:rsid w:val="00D8696A"/>
    <w:rsid w:val="00D96259"/>
    <w:rsid w:val="00DC4B86"/>
    <w:rsid w:val="00DC511E"/>
    <w:rsid w:val="00DF7B7C"/>
    <w:rsid w:val="00E23DE7"/>
    <w:rsid w:val="00E24F65"/>
    <w:rsid w:val="00E357B1"/>
    <w:rsid w:val="00E37D3D"/>
    <w:rsid w:val="00E441C1"/>
    <w:rsid w:val="00E46883"/>
    <w:rsid w:val="00E5607C"/>
    <w:rsid w:val="00E80640"/>
    <w:rsid w:val="00E80FCE"/>
    <w:rsid w:val="00E832A4"/>
    <w:rsid w:val="00E9313D"/>
    <w:rsid w:val="00EA6752"/>
    <w:rsid w:val="00EB5069"/>
    <w:rsid w:val="00EB5728"/>
    <w:rsid w:val="00EC2452"/>
    <w:rsid w:val="00ED6C15"/>
    <w:rsid w:val="00EE544D"/>
    <w:rsid w:val="00F01C72"/>
    <w:rsid w:val="00F12F94"/>
    <w:rsid w:val="00F31475"/>
    <w:rsid w:val="00F41F7A"/>
    <w:rsid w:val="00F7729B"/>
    <w:rsid w:val="00F82174"/>
    <w:rsid w:val="00F846BD"/>
    <w:rsid w:val="00F8506A"/>
    <w:rsid w:val="00F97758"/>
    <w:rsid w:val="00FA5D28"/>
    <w:rsid w:val="00FA6F51"/>
    <w:rsid w:val="00FB15C7"/>
    <w:rsid w:val="00FB2939"/>
    <w:rsid w:val="00FB3CD7"/>
    <w:rsid w:val="00FC392F"/>
    <w:rsid w:val="00FE1C74"/>
    <w:rsid w:val="00FF0E1D"/>
    <w:rsid w:val="00FF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A64127"/>
  <w15:chartTrackingRefBased/>
  <w15:docId w15:val="{7091FB8E-21D1-4933-96A9-52E6C567B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833"/>
    <w:pPr>
      <w:tabs>
        <w:tab w:val="center" w:pos="4252"/>
        <w:tab w:val="right" w:pos="8504"/>
      </w:tabs>
      <w:spacing w:after="0" w:line="240" w:lineRule="auto"/>
    </w:pPr>
    <w:rPr>
      <w:lang w:val="pt-PT"/>
    </w:rPr>
  </w:style>
  <w:style w:type="character" w:customStyle="1" w:styleId="HeaderChar">
    <w:name w:val="Header Char"/>
    <w:basedOn w:val="DefaultParagraphFont"/>
    <w:link w:val="Header"/>
    <w:uiPriority w:val="99"/>
    <w:rsid w:val="009D7833"/>
  </w:style>
  <w:style w:type="table" w:styleId="TableGrid">
    <w:name w:val="Table Grid"/>
    <w:basedOn w:val="TableNormal"/>
    <w:uiPriority w:val="39"/>
    <w:rsid w:val="009D7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4B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B86"/>
    <w:rPr>
      <w:lang w:val="en-GB"/>
    </w:rPr>
  </w:style>
  <w:style w:type="character" w:customStyle="1" w:styleId="cf01">
    <w:name w:val="cf01"/>
    <w:basedOn w:val="DefaultParagraphFont"/>
    <w:rsid w:val="00127369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0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1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181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01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0181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DefaultParagraphFont"/>
    <w:rsid w:val="00AB0181"/>
  </w:style>
  <w:style w:type="paragraph" w:customStyle="1" w:styleId="pf0">
    <w:name w:val="pf0"/>
    <w:basedOn w:val="Normal"/>
    <w:rsid w:val="004D1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1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15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2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2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31</Words>
  <Characters>3952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e Aveiro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46</cp:revision>
  <dcterms:created xsi:type="dcterms:W3CDTF">2023-08-18T17:47:00Z</dcterms:created>
  <dcterms:modified xsi:type="dcterms:W3CDTF">2024-01-1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629cf87ba10ebcff60f6e59db199fa7aa8134a4401c3e0485cba087392483</vt:lpwstr>
  </property>
</Properties>
</file>